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A96" w:rsidRPr="00FC01EF" w:rsidRDefault="00956A96" w:rsidP="00956A96">
      <w:pPr>
        <w:pStyle w:val="Caption"/>
        <w:keepNext/>
        <w:spacing w:after="120"/>
        <w:rPr>
          <w:rFonts w:ascii="Times New Roman" w:hAnsi="Times New Roman" w:cs="Times New Roman"/>
          <w:b w:val="0"/>
          <w:i/>
          <w:iCs/>
          <w:color w:val="auto"/>
          <w:sz w:val="20"/>
          <w:szCs w:val="20"/>
        </w:rPr>
      </w:pPr>
      <w:bookmarkStart w:id="0" w:name="_GoBack"/>
      <w:bookmarkEnd w:id="0"/>
      <w:proofErr w:type="gramStart"/>
      <w:r w:rsidRPr="00FC01EF">
        <w:rPr>
          <w:rFonts w:ascii="Times New Roman" w:hAnsi="Times New Roman" w:cs="Times New Roman"/>
          <w:color w:val="auto"/>
          <w:sz w:val="20"/>
          <w:szCs w:val="20"/>
        </w:rPr>
        <w:t>Supplementary Table 2.</w:t>
      </w:r>
      <w:proofErr w:type="gramEnd"/>
      <w:r w:rsidRPr="00FC01EF">
        <w:rPr>
          <w:rFonts w:ascii="Times New Roman" w:hAnsi="Times New Roman" w:cs="Times New Roman"/>
          <w:color w:val="auto"/>
          <w:sz w:val="20"/>
          <w:szCs w:val="20"/>
        </w:rPr>
        <w:t xml:space="preserve"> Sources, drugs and ATC codes, rationale and quality of the evidence according to the 2015 Beers criteria </w:t>
      </w:r>
      <w:proofErr w:type="gramStart"/>
      <w:r w:rsidRPr="00FC01EF">
        <w:rPr>
          <w:rFonts w:ascii="Times New Roman" w:hAnsi="Times New Roman" w:cs="Times New Roman"/>
          <w:color w:val="auto"/>
          <w:sz w:val="20"/>
          <w:szCs w:val="20"/>
        </w:rPr>
        <w:t>lists</w:t>
      </w:r>
      <w:proofErr w:type="gramEnd"/>
      <w:r w:rsidRPr="00FC01EF">
        <w:rPr>
          <w:rFonts w:ascii="Times New Roman" w:hAnsi="Times New Roman" w:cs="Times New Roman"/>
          <w:color w:val="auto"/>
          <w:sz w:val="20"/>
          <w:szCs w:val="20"/>
        </w:rPr>
        <w:t xml:space="preserve"> of the studied PIM criteria.</w:t>
      </w:r>
    </w:p>
    <w:tbl>
      <w:tblPr>
        <w:tblStyle w:val="PlainTable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817"/>
        <w:gridCol w:w="1716"/>
        <w:gridCol w:w="840"/>
        <w:gridCol w:w="1677"/>
        <w:gridCol w:w="1782"/>
        <w:gridCol w:w="1061"/>
      </w:tblGrid>
      <w:tr w:rsidR="00956A96" w:rsidRPr="00C872E1" w:rsidTr="00956A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56A96" w:rsidRPr="002F564D" w:rsidRDefault="00956A96" w:rsidP="009A12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ndicator of potentially inappropriate medication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56A96" w:rsidRPr="002F564D" w:rsidRDefault="00956A96" w:rsidP="009A12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</w:t>
            </w:r>
            <w:r w:rsidRPr="002F56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urce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A96" w:rsidRPr="002F564D" w:rsidRDefault="00956A96" w:rsidP="009A12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lecules</w:t>
            </w:r>
          </w:p>
        </w:tc>
        <w:tc>
          <w:tcPr>
            <w:tcW w:w="11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A96" w:rsidRPr="002F564D" w:rsidRDefault="00956A96" w:rsidP="009A12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natomical Therapeutic Chemical (ATC) classification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56A96" w:rsidRPr="002F564D" w:rsidRDefault="00956A96" w:rsidP="009A12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ation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A96" w:rsidRPr="002F564D" w:rsidRDefault="00956A96" w:rsidP="009A12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Quality of evidence according to Beers’ criteria</w:t>
            </w:r>
          </w:p>
        </w:tc>
      </w:tr>
      <w:tr w:rsidR="00956A96" w:rsidRPr="002F564D" w:rsidTr="0095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ticholiner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drugs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:rsidR="00956A96" w:rsidRPr="002F564D" w:rsidRDefault="00956A96" w:rsidP="009A1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6A96" w:rsidRPr="002F564D" w:rsidRDefault="00956A96" w:rsidP="009A1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:rsidR="00956A96" w:rsidRPr="00D9728E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9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creased risk of :</w:t>
            </w:r>
          </w:p>
          <w:p w:rsidR="00956A96" w:rsidRPr="00D9728E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9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 Cognitive impairment, confusion, sedation</w:t>
            </w:r>
          </w:p>
          <w:p w:rsidR="00956A96" w:rsidRPr="00D9728E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9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 Orthostatic hypotension, falls</w:t>
            </w:r>
          </w:p>
          <w:p w:rsidR="00956A96" w:rsidRPr="00D9728E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9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 Urinary retention</w:t>
            </w:r>
          </w:p>
          <w:p w:rsidR="00956A96" w:rsidRPr="00D9728E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9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 Dry mouth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9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- Constipation 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:rsidR="00956A96" w:rsidRPr="002F564D" w:rsidRDefault="00956A96" w:rsidP="009A1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56A96" w:rsidRPr="002F564D" w:rsidTr="00956A9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Tricyclic a</w:t>
            </w: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ntidepressan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A96" w:rsidRPr="000A7EE0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Beers 2015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STOPP 2015 (D2)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Amoxapine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Amitryptyline</w:t>
            </w:r>
            <w:proofErr w:type="spellEnd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lomipramine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osu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ne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o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ne</w:t>
            </w:r>
            <w:proofErr w:type="spellEnd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Imipramine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protiline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imipramine</w:t>
            </w:r>
            <w:proofErr w:type="spellEnd"/>
          </w:p>
        </w:tc>
        <w:tc>
          <w:tcPr>
            <w:tcW w:w="11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6AF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06AA 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:rsidR="00956A96" w:rsidRPr="002F564D" w:rsidRDefault="00956A96" w:rsidP="009A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:rsidR="00956A96" w:rsidRPr="002F564D" w:rsidRDefault="00956A96" w:rsidP="009A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gh</w:t>
            </w:r>
          </w:p>
        </w:tc>
      </w:tr>
      <w:tr w:rsidR="00956A96" w:rsidRPr="002F564D" w:rsidTr="0095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Phenothiazin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s</w:t>
            </w:r>
            <w:proofErr w:type="spellEnd"/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  <w:t>Beers 2015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  <w:t>STOPP 2015 (D12)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Chlorpromazine 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fr-FR" w:eastAsia="fr-FR"/>
              </w:rPr>
              <w:t>Clozapine</w:t>
            </w:r>
            <w:proofErr w:type="spellEnd"/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y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azine</w:t>
            </w:r>
            <w:proofErr w:type="spellEnd"/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lup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azine</w:t>
            </w:r>
            <w:proofErr w:type="spellEnd"/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r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iciazine</w:t>
            </w:r>
            <w:proofErr w:type="spellEnd"/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vo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romazine</w:t>
            </w:r>
            <w:proofErr w:type="spellEnd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potiazine</w:t>
            </w:r>
            <w:proofErr w:type="spellEnd"/>
          </w:p>
        </w:tc>
        <w:tc>
          <w:tcPr>
            <w:tcW w:w="11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05AA 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05AB 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AC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:rsidR="00956A96" w:rsidRPr="002F564D" w:rsidRDefault="00956A96" w:rsidP="009A1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:rsidR="00956A96" w:rsidRPr="002F564D" w:rsidRDefault="00956A96" w:rsidP="009A1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</w:t>
            </w:r>
          </w:p>
        </w:tc>
      </w:tr>
      <w:tr w:rsidR="00956A96" w:rsidRPr="002F564D" w:rsidTr="00956A9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First-generation antihistamin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ers 2015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Ali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azine</w:t>
            </w:r>
            <w:proofErr w:type="spellEnd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ydroxyzine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Bromphéniramine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quitazine</w:t>
            </w:r>
            <w:proofErr w:type="spellEnd"/>
          </w:p>
          <w:p w:rsidR="00956A96" w:rsidRPr="00ED4FE7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Oxo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azine</w:t>
            </w:r>
            <w:proofErr w:type="spellEnd"/>
          </w:p>
        </w:tc>
        <w:tc>
          <w:tcPr>
            <w:tcW w:w="11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6A96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05BB01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06AB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06AA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06AD</w:t>
            </w:r>
          </w:p>
          <w:p w:rsidR="00956A96" w:rsidRPr="002F564D" w:rsidRDefault="00956A96" w:rsidP="009A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:rsidR="00956A96" w:rsidRPr="002F564D" w:rsidRDefault="00956A96" w:rsidP="009A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:rsidR="00956A96" w:rsidRPr="002F564D" w:rsidRDefault="00956A96" w:rsidP="009A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</w:t>
            </w:r>
          </w:p>
        </w:tc>
      </w:tr>
      <w:tr w:rsidR="00956A96" w:rsidRPr="002F564D" w:rsidTr="0095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top w:val="single" w:sz="4" w:space="0" w:color="auto"/>
            </w:tcBorders>
            <w:vAlign w:val="center"/>
            <w:hideMark/>
          </w:tcPr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on-steroidal anti-inflammatory drugs (NSAIDs) 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  <w:hideMark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7" w:type="pct"/>
            <w:tcBorders>
              <w:top w:val="single" w:sz="4" w:space="0" w:color="auto"/>
            </w:tcBorders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pct"/>
            <w:gridSpan w:val="2"/>
            <w:tcBorders>
              <w:top w:val="single" w:sz="4" w:space="0" w:color="auto"/>
            </w:tcBorders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5" w:type="pct"/>
            <w:tcBorders>
              <w:top w:val="single" w:sz="4" w:space="0" w:color="auto"/>
            </w:tcBorders>
            <w:hideMark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5F1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ncreased risk of gastrointestinal bleeding or peptic ulcer disease. Increased risk of renal failure.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56A96" w:rsidRPr="002F564D" w:rsidTr="00956A96">
        <w:trPr>
          <w:trHeight w:val="1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Align w:val="center"/>
            <w:hideMark/>
          </w:tcPr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Three or more dispensations of oral </w:t>
            </w: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NSAIDs</w:t>
            </w:r>
          </w:p>
        </w:tc>
        <w:tc>
          <w:tcPr>
            <w:tcW w:w="512" w:type="pct"/>
            <w:vAlign w:val="center"/>
            <w:hideMark/>
          </w:tcPr>
          <w:p w:rsidR="00956A96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ers 2015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OPP 2015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7" w:type="pct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l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ac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Acide </w:t>
            </w: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amique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Acide </w:t>
            </w: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iflumique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Acide </w:t>
            </w: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iapr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ique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Alminopr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e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oxib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ex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opr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e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icl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ac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todolac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toricoxib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lastRenderedPageBreak/>
              <w:t>Fénopr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e</w:t>
            </w:r>
            <w:proofErr w:type="spellEnd"/>
          </w:p>
          <w:p w:rsidR="00956A96" w:rsidRPr="00ED4FE7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</w:pPr>
            <w:r w:rsidRPr="00ED4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  <w:t>Flurbiprofene</w:t>
            </w:r>
          </w:p>
          <w:p w:rsidR="00956A96" w:rsidRPr="00ED4FE7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</w:pPr>
            <w:r w:rsidRPr="00ED4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  <w:t>Ibuprofene</w:t>
            </w:r>
          </w:p>
          <w:p w:rsidR="00956A96" w:rsidRPr="00ED4FE7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</w:pPr>
            <w:r w:rsidRPr="00ED4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  <w:t>Indometacine</w:t>
            </w:r>
          </w:p>
          <w:p w:rsidR="00956A96" w:rsidRPr="00ED4FE7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</w:pPr>
            <w:r w:rsidRPr="00ED4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  <w:t>Ketoprofene</w:t>
            </w:r>
          </w:p>
          <w:p w:rsidR="00956A96" w:rsidRPr="00ED4FE7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</w:pPr>
            <w:r w:rsidRPr="00ED4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  <w:t>Meloxicam</w:t>
            </w:r>
          </w:p>
          <w:p w:rsidR="00956A96" w:rsidRPr="00ED4FE7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</w:pPr>
            <w:r w:rsidRPr="00ED4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  <w:t>Nabumetone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pro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roxicam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lindac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énoxicam</w:t>
            </w:r>
            <w:proofErr w:type="spellEnd"/>
          </w:p>
        </w:tc>
        <w:tc>
          <w:tcPr>
            <w:tcW w:w="1120" w:type="pct"/>
            <w:gridSpan w:val="2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M01A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2BA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cept for: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1AX05 (glucosamine)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01AX21 (</w:t>
            </w: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iacereine</w:t>
            </w:r>
            <w:proofErr w:type="spellEnd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01AX25 (</w:t>
            </w: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hondroitine</w:t>
            </w:r>
            <w:proofErr w:type="spellEnd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sulfate)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1AX26 (</w:t>
            </w: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ascledine</w:t>
            </w:r>
            <w:proofErr w:type="spellEnd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25" w:type="pct"/>
            <w:hideMark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10" w:type="pct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</w:t>
            </w:r>
          </w:p>
        </w:tc>
      </w:tr>
      <w:tr w:rsidR="00956A96" w:rsidRPr="002F564D" w:rsidTr="0095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Align w:val="center"/>
            <w:hideMark/>
          </w:tcPr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lastRenderedPageBreak/>
              <w:t>Concurrent use of two NSAID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or more</w:t>
            </w:r>
          </w:p>
        </w:tc>
        <w:tc>
          <w:tcPr>
            <w:tcW w:w="512" w:type="pct"/>
            <w:vAlign w:val="center"/>
            <w:hideMark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OPP 2015 (A3)</w:t>
            </w:r>
          </w:p>
        </w:tc>
        <w:tc>
          <w:tcPr>
            <w:tcW w:w="867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0" w:type="pct"/>
            <w:gridSpan w:val="2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25" w:type="pct"/>
            <w:hideMark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enhancement of efficacy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10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956A96" w:rsidRPr="002F564D" w:rsidTr="00956A96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Align w:val="center"/>
            <w:hideMark/>
          </w:tcPr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NSAIDs in combination with vitamin K 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nta</w:t>
            </w: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gonist</w:t>
            </w:r>
            <w:r>
              <w:t xml:space="preserve"> </w:t>
            </w:r>
            <w:r w:rsidRPr="00F5051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or non-vitamin k antagonist oral anti-coagulant</w:t>
            </w:r>
          </w:p>
        </w:tc>
        <w:tc>
          <w:tcPr>
            <w:tcW w:w="512" w:type="pct"/>
            <w:vAlign w:val="center"/>
            <w:hideMark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ers 2015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OPP 2015 (C10)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7" w:type="pct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Warfarin 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umarine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uindione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enocoumarol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bigatran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varoxaban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pixaban</w:t>
            </w:r>
            <w:proofErr w:type="spellEnd"/>
          </w:p>
        </w:tc>
        <w:tc>
          <w:tcPr>
            <w:tcW w:w="304" w:type="pct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01AA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01AE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01AF</w:t>
            </w:r>
          </w:p>
        </w:tc>
        <w:tc>
          <w:tcPr>
            <w:tcW w:w="816" w:type="pct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1A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2BA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cept for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1AX05 (glucosamine)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01AX21 (</w:t>
            </w: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iacereine</w:t>
            </w:r>
            <w:proofErr w:type="spellEnd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01AX25 (</w:t>
            </w: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hondroitine</w:t>
            </w:r>
            <w:proofErr w:type="spellEnd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sulfate)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1AX26 (</w:t>
            </w: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ascledine</w:t>
            </w:r>
            <w:proofErr w:type="spellEnd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25" w:type="pct"/>
            <w:hideMark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sk of gastro-intestinal bleeding</w:t>
            </w:r>
          </w:p>
        </w:tc>
        <w:tc>
          <w:tcPr>
            <w:tcW w:w="510" w:type="pct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gh</w:t>
            </w:r>
          </w:p>
        </w:tc>
      </w:tr>
      <w:tr w:rsidR="00956A96" w:rsidRPr="002F564D" w:rsidTr="0095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Align w:val="center"/>
            <w:hideMark/>
          </w:tcPr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NSAIDs in combination with antiplatelet agen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12" w:type="pct"/>
            <w:vAlign w:val="center"/>
            <w:hideMark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OPP 2015 (C11)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7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pidogrel</w:t>
            </w:r>
            <w:proofErr w:type="spellEnd"/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etylsalicylique</w:t>
            </w:r>
            <w:proofErr w:type="spellEnd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cid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iclopidine</w:t>
            </w:r>
            <w:proofErr w:type="spellEnd"/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pyramidole</w:t>
            </w:r>
            <w:proofErr w:type="spellEnd"/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asugrel</w:t>
            </w:r>
            <w:proofErr w:type="spellEnd"/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icagrelor</w:t>
            </w:r>
            <w:proofErr w:type="spellEnd"/>
          </w:p>
        </w:tc>
        <w:tc>
          <w:tcPr>
            <w:tcW w:w="304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01AC</w:t>
            </w:r>
          </w:p>
        </w:tc>
        <w:tc>
          <w:tcPr>
            <w:tcW w:w="816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1A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2BA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cept for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1AX05 (glucosamine)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01AX21 (</w:t>
            </w: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iacereine</w:t>
            </w:r>
            <w:proofErr w:type="spellEnd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01AX25 (</w:t>
            </w: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hondroitine</w:t>
            </w:r>
            <w:proofErr w:type="spellEnd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sulfate)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1AX26 (</w:t>
            </w: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ascledine</w:t>
            </w:r>
            <w:proofErr w:type="spellEnd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25" w:type="pct"/>
            <w:hideMark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ncreased risk of peptic ulcer disease </w:t>
            </w:r>
          </w:p>
        </w:tc>
        <w:tc>
          <w:tcPr>
            <w:tcW w:w="510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956A96" w:rsidRPr="002F564D" w:rsidTr="00956A96">
        <w:trPr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Align w:val="center"/>
            <w:hideMark/>
          </w:tcPr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y benzodiazepine (including hypnotic Z-drugs)</w:t>
            </w:r>
          </w:p>
        </w:tc>
        <w:tc>
          <w:tcPr>
            <w:tcW w:w="512" w:type="pct"/>
            <w:vAlign w:val="center"/>
            <w:hideMark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ers 2015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OPP 2015 (K1)</w:t>
            </w:r>
          </w:p>
        </w:tc>
        <w:tc>
          <w:tcPr>
            <w:tcW w:w="867" w:type="pct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pct"/>
            <w:gridSpan w:val="2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ng,shor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and intermediate acting benzodiazepines, hypnotic-Z drugs</w:t>
            </w:r>
          </w:p>
        </w:tc>
        <w:tc>
          <w:tcPr>
            <w:tcW w:w="1225" w:type="pct"/>
            <w:hideMark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Increase sensitivity to benzodiazepines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ld</w:t>
            </w:r>
            <w:r w:rsidRPr="002F56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people. 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or all benzodiazepin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2F56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increa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</w:t>
            </w:r>
            <w:r w:rsidRPr="002F56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risk of :</w:t>
            </w:r>
          </w:p>
          <w:p w:rsidR="00956A96" w:rsidRPr="002F564D" w:rsidRDefault="00956A96" w:rsidP="009A12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fr-FR"/>
              </w:rPr>
              <w:t xml:space="preserve">- </w:t>
            </w:r>
            <w:r w:rsidRPr="002F564D">
              <w:rPr>
                <w:rFonts w:ascii="Times New Roman" w:eastAsia="Times New Roman" w:hAnsi="Times New Roman" w:cs="Times New Roman"/>
                <w:szCs w:val="20"/>
                <w:lang w:eastAsia="fr-FR"/>
              </w:rPr>
              <w:t>cognitive impairment</w:t>
            </w:r>
          </w:p>
          <w:p w:rsidR="00956A96" w:rsidRPr="002F564D" w:rsidRDefault="00956A96" w:rsidP="009A12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fr-FR"/>
              </w:rPr>
              <w:t>- d</w:t>
            </w:r>
            <w:r w:rsidRPr="002F564D">
              <w:rPr>
                <w:rFonts w:ascii="Times New Roman" w:eastAsia="Times New Roman" w:hAnsi="Times New Roman" w:cs="Times New Roman"/>
                <w:szCs w:val="20"/>
                <w:lang w:eastAsia="fr-FR"/>
              </w:rPr>
              <w:t>elirium</w:t>
            </w:r>
          </w:p>
          <w:p w:rsidR="00956A96" w:rsidRPr="002F564D" w:rsidRDefault="00956A96" w:rsidP="009A12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fr-FR"/>
              </w:rPr>
              <w:t xml:space="preserve">- </w:t>
            </w:r>
            <w:r w:rsidRPr="002F564D">
              <w:rPr>
                <w:rFonts w:ascii="Times New Roman" w:eastAsia="Times New Roman" w:hAnsi="Times New Roman" w:cs="Times New Roman"/>
                <w:szCs w:val="20"/>
                <w:lang w:eastAsia="fr-FR"/>
              </w:rPr>
              <w:t>falls and fractures</w:t>
            </w:r>
          </w:p>
          <w:p w:rsidR="00956A96" w:rsidRPr="002F564D" w:rsidRDefault="00956A96" w:rsidP="009A12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fr-FR"/>
              </w:rPr>
              <w:t xml:space="preserve">- </w:t>
            </w:r>
            <w:r w:rsidRPr="002F564D">
              <w:rPr>
                <w:rFonts w:ascii="Times New Roman" w:eastAsia="Times New Roman" w:hAnsi="Times New Roman" w:cs="Times New Roman"/>
                <w:szCs w:val="20"/>
                <w:lang w:eastAsia="fr-FR"/>
              </w:rPr>
              <w:t>road accident</w:t>
            </w:r>
          </w:p>
        </w:tc>
        <w:tc>
          <w:tcPr>
            <w:tcW w:w="510" w:type="pct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56A96" w:rsidRPr="00C872E1" w:rsidTr="0095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Align w:val="center"/>
          </w:tcPr>
          <w:p w:rsidR="00956A96" w:rsidRPr="00F7578D" w:rsidRDefault="00956A96" w:rsidP="009A127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F7578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Other Benzodiazepines (Shor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-</w:t>
            </w:r>
            <w:r w:rsidRPr="00F7578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 xml:space="preserve"> or intermediat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-</w:t>
            </w:r>
            <w:r w:rsidRPr="00F7578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 xml:space="preserve"> acting)</w:t>
            </w:r>
          </w:p>
        </w:tc>
        <w:tc>
          <w:tcPr>
            <w:tcW w:w="512" w:type="pct"/>
            <w:vAlign w:val="center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ers 2015</w:t>
            </w:r>
          </w:p>
        </w:tc>
        <w:tc>
          <w:tcPr>
            <w:tcW w:w="867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pct"/>
            <w:gridSpan w:val="2"/>
          </w:tcPr>
          <w:p w:rsidR="00956A96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1586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05BA N05CD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except long-acting benzodiazepines)</w:t>
            </w:r>
          </w:p>
        </w:tc>
        <w:tc>
          <w:tcPr>
            <w:tcW w:w="1225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10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56A96" w:rsidRPr="002F564D" w:rsidTr="00956A96">
        <w:trPr>
          <w:trHeight w:val="1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Align w:val="center"/>
            <w:hideMark/>
          </w:tcPr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fr-FR"/>
              </w:rPr>
              <w:lastRenderedPageBreak/>
              <w:t>Long-acting benzodiazepines</w:t>
            </w:r>
          </w:p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(half-life &gt;=20h)</w:t>
            </w:r>
          </w:p>
        </w:tc>
        <w:tc>
          <w:tcPr>
            <w:tcW w:w="512" w:type="pct"/>
            <w:vAlign w:val="center"/>
            <w:hideMark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ers 2015</w:t>
            </w:r>
          </w:p>
        </w:tc>
        <w:tc>
          <w:tcPr>
            <w:tcW w:w="867" w:type="pct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omazepam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bazam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nazepam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Potassium </w:t>
            </w: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razepate</w:t>
            </w:r>
            <w:proofErr w:type="spellEnd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Diazepam 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stazolam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hyle</w:t>
            </w:r>
            <w:proofErr w:type="spellEnd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flaz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te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rdazepam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azepam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itrazepam</w:t>
            </w:r>
            <w:proofErr w:type="spellEnd"/>
          </w:p>
        </w:tc>
        <w:tc>
          <w:tcPr>
            <w:tcW w:w="1120" w:type="pct"/>
            <w:gridSpan w:val="2"/>
          </w:tcPr>
          <w:p w:rsidR="00956A96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3AE01</w:t>
            </w:r>
          </w:p>
          <w:p w:rsidR="00956A96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BA01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BA05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05BA08 </w:t>
            </w:r>
          </w:p>
          <w:p w:rsidR="00956A96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BA09</w:t>
            </w:r>
          </w:p>
          <w:p w:rsidR="00956A96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BA11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BA16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BA18</w:t>
            </w:r>
          </w:p>
          <w:p w:rsidR="00956A96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D02</w:t>
            </w:r>
          </w:p>
          <w:p w:rsidR="00956A96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37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D03</w:t>
            </w:r>
          </w:p>
          <w:p w:rsidR="00956A96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D04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37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D08</w:t>
            </w:r>
          </w:p>
        </w:tc>
        <w:tc>
          <w:tcPr>
            <w:tcW w:w="1225" w:type="pct"/>
            <w:hideMark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Decreased metabolism of long-acting benzodiazepines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ld people, i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creased risk of adverse effects</w:t>
            </w:r>
          </w:p>
        </w:tc>
        <w:tc>
          <w:tcPr>
            <w:tcW w:w="510" w:type="pct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</w:t>
            </w:r>
          </w:p>
        </w:tc>
      </w:tr>
      <w:tr w:rsidR="00956A96" w:rsidRPr="002F564D" w:rsidTr="0095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Align w:val="center"/>
            <w:hideMark/>
          </w:tcPr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Hypnotic Z-drugs</w:t>
            </w:r>
          </w:p>
        </w:tc>
        <w:tc>
          <w:tcPr>
            <w:tcW w:w="512" w:type="pct"/>
            <w:vAlign w:val="center"/>
            <w:hideMark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ers 2015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OPP 2015 (K4)</w:t>
            </w:r>
          </w:p>
        </w:tc>
        <w:tc>
          <w:tcPr>
            <w:tcW w:w="867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olpidem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opiclone</w:t>
            </w:r>
            <w:proofErr w:type="spellEnd"/>
          </w:p>
        </w:tc>
        <w:tc>
          <w:tcPr>
            <w:tcW w:w="1120" w:type="pct"/>
            <w:gridSpan w:val="2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05CF</w:t>
            </w:r>
          </w:p>
        </w:tc>
        <w:tc>
          <w:tcPr>
            <w:tcW w:w="1225" w:type="pct"/>
            <w:hideMark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ncreas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risk of 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ospital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 m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imal improvement in sleep latency and duration</w:t>
            </w:r>
          </w:p>
        </w:tc>
        <w:tc>
          <w:tcPr>
            <w:tcW w:w="510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56A96" w:rsidRPr="002F564D" w:rsidTr="00956A96">
        <w:trPr>
          <w:trHeight w:val="1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Align w:val="center"/>
          </w:tcPr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oncurrent use of 2 or more benzodiazepines</w:t>
            </w:r>
          </w:p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</w:p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12" w:type="pct"/>
            <w:vAlign w:val="center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ers 2015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OPP 2015 (A3)</w:t>
            </w:r>
          </w:p>
        </w:tc>
        <w:tc>
          <w:tcPr>
            <w:tcW w:w="867" w:type="pct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0" w:type="pct"/>
            <w:gridSpan w:val="2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ng,shor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and intermediate acting benzodiazepines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5" w:type="pct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improvement of efficacy and increased risk of adverse effects</w:t>
            </w:r>
          </w:p>
        </w:tc>
        <w:tc>
          <w:tcPr>
            <w:tcW w:w="510" w:type="pct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gh</w:t>
            </w:r>
          </w:p>
        </w:tc>
      </w:tr>
      <w:tr w:rsidR="00956A96" w:rsidRPr="002F564D" w:rsidTr="0095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Align w:val="center"/>
          </w:tcPr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Concurrent use of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b</w:t>
            </w: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enzodiazepin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s</w:t>
            </w: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 and hypnotic Z-drugs</w:t>
            </w:r>
          </w:p>
        </w:tc>
        <w:tc>
          <w:tcPr>
            <w:tcW w:w="512" w:type="pct"/>
            <w:vAlign w:val="center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ers 2015</w:t>
            </w:r>
          </w:p>
        </w:tc>
        <w:tc>
          <w:tcPr>
            <w:tcW w:w="867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0" w:type="pct"/>
            <w:gridSpan w:val="2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ng,shor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and intermediate acting benzodiazepin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 hypnotic Z-drugs</w:t>
            </w:r>
          </w:p>
        </w:tc>
        <w:tc>
          <w:tcPr>
            <w:tcW w:w="1225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creased risk of adverse effects</w:t>
            </w:r>
          </w:p>
        </w:tc>
        <w:tc>
          <w:tcPr>
            <w:tcW w:w="510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gh</w:t>
            </w:r>
          </w:p>
        </w:tc>
      </w:tr>
      <w:tr w:rsidR="00956A96" w:rsidRPr="002F564D" w:rsidTr="00956A9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Align w:val="center"/>
            <w:hideMark/>
          </w:tcPr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Concurrent use of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o</w:t>
            </w: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pioid receptor agonis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s</w:t>
            </w: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 and benzodiazepines</w:t>
            </w:r>
          </w:p>
        </w:tc>
        <w:tc>
          <w:tcPr>
            <w:tcW w:w="512" w:type="pct"/>
            <w:vAlign w:val="center"/>
            <w:hideMark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ers 2015</w:t>
            </w:r>
          </w:p>
        </w:tc>
        <w:tc>
          <w:tcPr>
            <w:tcW w:w="867" w:type="pct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0" w:type="pct"/>
            <w:gridSpan w:val="2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ng,shor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and intermediate acting benzodiazepin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+ </w:t>
            </w:r>
            <w:r w:rsidRPr="002F56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02A</w:t>
            </w:r>
          </w:p>
          <w:p w:rsidR="00956A96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02BE71</w:t>
            </w:r>
          </w:p>
          <w:p w:rsidR="00956A96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37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02AX02 </w:t>
            </w:r>
          </w:p>
          <w:p w:rsidR="00956A96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37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02AX52 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37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2AJ13</w:t>
            </w:r>
          </w:p>
        </w:tc>
        <w:tc>
          <w:tcPr>
            <w:tcW w:w="1225" w:type="pct"/>
            <w:hideMark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creased risk of fall and overdose</w:t>
            </w:r>
          </w:p>
        </w:tc>
        <w:tc>
          <w:tcPr>
            <w:tcW w:w="510" w:type="pct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gh</w:t>
            </w:r>
          </w:p>
        </w:tc>
      </w:tr>
      <w:tr w:rsidR="00956A96" w:rsidRPr="002F564D" w:rsidTr="0095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Align w:val="center"/>
          </w:tcPr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oncurrent use of 3 central nervous system-active drugs or more</w:t>
            </w:r>
          </w:p>
        </w:tc>
        <w:tc>
          <w:tcPr>
            <w:tcW w:w="512" w:type="pct"/>
            <w:vAlign w:val="center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ers 2015, 2019</w:t>
            </w:r>
          </w:p>
        </w:tc>
        <w:tc>
          <w:tcPr>
            <w:tcW w:w="867" w:type="pct"/>
          </w:tcPr>
          <w:p w:rsidR="00956A96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ng,shor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and intermediate acting benzodiazepines </w:t>
            </w:r>
          </w:p>
          <w:p w:rsidR="00956A96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ypnotic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Zdrug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  <w:p w:rsidR="00956A96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ioid receptor agonist</w:t>
            </w:r>
          </w:p>
          <w:p w:rsidR="00956A96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ricyclic antidepressants</w:t>
            </w:r>
          </w:p>
          <w:p w:rsidR="00956A96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erotonin-norepinephrine reuptake inhibitors</w:t>
            </w:r>
          </w:p>
          <w:p w:rsidR="00956A96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elective serotonin reuptake inhibitors</w:t>
            </w:r>
          </w:p>
          <w:p w:rsidR="00956A96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ntipsychotics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ntiepileptics</w:t>
            </w:r>
            <w:proofErr w:type="spellEnd"/>
          </w:p>
        </w:tc>
        <w:tc>
          <w:tcPr>
            <w:tcW w:w="1120" w:type="pct"/>
            <w:gridSpan w:val="2"/>
          </w:tcPr>
          <w:p w:rsidR="00956A96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ng,shor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and intermediate acting benzodiazepines; Hypnotic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Zdrug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; Opioid receptor agonist; Tricyclic antidepressants, Phenothiazine ; </w:t>
            </w:r>
          </w:p>
          <w:p w:rsidR="00956A96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477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05A N05BE N05BC N05BX N05BD N05CA N05CB N05CC N05CX N05CE N06AX N06AG N06A N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42477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06AB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5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creased risk of falls and fracture</w:t>
            </w:r>
          </w:p>
        </w:tc>
        <w:tc>
          <w:tcPr>
            <w:tcW w:w="510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</w:t>
            </w:r>
          </w:p>
        </w:tc>
      </w:tr>
      <w:tr w:rsidR="00956A96" w:rsidRPr="002F564D" w:rsidTr="00956A96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Align w:val="center"/>
            <w:hideMark/>
          </w:tcPr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Antihypertensive drugs</w:t>
            </w:r>
          </w:p>
        </w:tc>
        <w:tc>
          <w:tcPr>
            <w:tcW w:w="512" w:type="pct"/>
            <w:vAlign w:val="center"/>
            <w:hideMark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7" w:type="pct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pct"/>
            <w:gridSpan w:val="2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5" w:type="pct"/>
            <w:hideMark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10" w:type="pct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56A96" w:rsidRPr="002F564D" w:rsidTr="0095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Align w:val="center"/>
            <w:hideMark/>
          </w:tcPr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Central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alpha-</w:t>
            </w:r>
            <w:r w:rsidRPr="000927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blockers</w:t>
            </w:r>
          </w:p>
        </w:tc>
        <w:tc>
          <w:tcPr>
            <w:tcW w:w="512" w:type="pct"/>
            <w:vAlign w:val="center"/>
            <w:hideMark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ers 2015</w:t>
            </w:r>
          </w:p>
        </w:tc>
        <w:tc>
          <w:tcPr>
            <w:tcW w:w="867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nidine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éthyldopa</w:t>
            </w:r>
            <w:proofErr w:type="spellEnd"/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xonidine</w:t>
            </w:r>
            <w:proofErr w:type="spellEnd"/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lménidine</w:t>
            </w:r>
            <w:proofErr w:type="spellEnd"/>
          </w:p>
        </w:tc>
        <w:tc>
          <w:tcPr>
            <w:tcW w:w="1120" w:type="pct"/>
            <w:gridSpan w:val="2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2AB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2AC</w:t>
            </w:r>
          </w:p>
        </w:tc>
        <w:tc>
          <w:tcPr>
            <w:tcW w:w="1225" w:type="pct"/>
            <w:hideMark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Higher risk of central nervous system effect: 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 O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thostatic hypotension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 B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dycardia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10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Low </w:t>
            </w:r>
          </w:p>
        </w:tc>
      </w:tr>
      <w:tr w:rsidR="00956A96" w:rsidRPr="002F564D" w:rsidTr="00956A9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Align w:val="center"/>
            <w:hideMark/>
          </w:tcPr>
          <w:p w:rsidR="00956A96" w:rsidRPr="002F564D" w:rsidRDefault="00956A96" w:rsidP="009A127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Selective calcium channel blockers with immediate release</w:t>
            </w:r>
          </w:p>
        </w:tc>
        <w:tc>
          <w:tcPr>
            <w:tcW w:w="512" w:type="pct"/>
            <w:vAlign w:val="center"/>
            <w:hideMark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ers 2015</w:t>
            </w:r>
          </w:p>
        </w:tc>
        <w:tc>
          <w:tcPr>
            <w:tcW w:w="867" w:type="pct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ifédipine</w:t>
            </w:r>
            <w:proofErr w:type="spellEnd"/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icardipine</w:t>
            </w:r>
            <w:proofErr w:type="spellEnd"/>
          </w:p>
        </w:tc>
        <w:tc>
          <w:tcPr>
            <w:tcW w:w="1120" w:type="pct"/>
            <w:gridSpan w:val="2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7FB03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8CA05</w:t>
            </w:r>
          </w:p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8CA04</w:t>
            </w:r>
          </w:p>
        </w:tc>
        <w:tc>
          <w:tcPr>
            <w:tcW w:w="1225" w:type="pct"/>
            <w:hideMark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sk of hypotension and precipitating myocardial ischemia</w:t>
            </w:r>
          </w:p>
        </w:tc>
        <w:tc>
          <w:tcPr>
            <w:tcW w:w="510" w:type="pct"/>
          </w:tcPr>
          <w:p w:rsidR="00956A96" w:rsidRPr="002F564D" w:rsidRDefault="00956A96" w:rsidP="009A1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High </w:t>
            </w:r>
          </w:p>
        </w:tc>
      </w:tr>
      <w:tr w:rsidR="00956A96" w:rsidRPr="00C872E1" w:rsidTr="0095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Align w:val="center"/>
            <w:hideMark/>
          </w:tcPr>
          <w:p w:rsidR="00956A96" w:rsidRPr="00C46946" w:rsidRDefault="00956A96" w:rsidP="009A12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oncurrent use of β-blockers and verapamil or diltiazem</w:t>
            </w:r>
          </w:p>
        </w:tc>
        <w:tc>
          <w:tcPr>
            <w:tcW w:w="512" w:type="pct"/>
            <w:vAlign w:val="center"/>
            <w:hideMark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OPP 2015 (B3)</w:t>
            </w:r>
          </w:p>
        </w:tc>
        <w:tc>
          <w:tcPr>
            <w:tcW w:w="867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  <w:t xml:space="preserve">All 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β</w:t>
            </w: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  <w:t>-bloquant drugs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  <w:t>Verapamil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fr-FR"/>
              </w:rPr>
              <w:t>Diltiazem</w:t>
            </w:r>
          </w:p>
        </w:tc>
        <w:tc>
          <w:tcPr>
            <w:tcW w:w="1120" w:type="pct"/>
            <w:gridSpan w:val="2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7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9BB10</w:t>
            </w:r>
          </w:p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8DA01</w:t>
            </w:r>
          </w:p>
          <w:p w:rsidR="00956A96" w:rsidRPr="002F564D" w:rsidRDefault="00956A96" w:rsidP="009A127E">
            <w:pPr>
              <w:tabs>
                <w:tab w:val="right" w:pos="289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8DB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ab/>
            </w:r>
          </w:p>
        </w:tc>
        <w:tc>
          <w:tcPr>
            <w:tcW w:w="1225" w:type="pct"/>
            <w:hideMark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F5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creased risk of heart blo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</w:t>
            </w:r>
          </w:p>
        </w:tc>
        <w:tc>
          <w:tcPr>
            <w:tcW w:w="510" w:type="pct"/>
          </w:tcPr>
          <w:p w:rsidR="00956A96" w:rsidRPr="002F564D" w:rsidRDefault="00956A96" w:rsidP="009A1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A</w:t>
            </w:r>
          </w:p>
        </w:tc>
      </w:tr>
    </w:tbl>
    <w:p w:rsidR="009D6D5B" w:rsidRPr="00956A96" w:rsidRDefault="009D6D5B" w:rsidP="00956A96"/>
    <w:sectPr w:rsidR="009D6D5B" w:rsidRPr="00956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3B3808"/>
    <w:multiLevelType w:val="hybridMultilevel"/>
    <w:tmpl w:val="3C96CE34"/>
    <w:lvl w:ilvl="0" w:tplc="6734CC1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F83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232C"/>
    <w:rsid w:val="00283D84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223AA"/>
    <w:rsid w:val="004339B5"/>
    <w:rsid w:val="004339F3"/>
    <w:rsid w:val="00436EA6"/>
    <w:rsid w:val="0044409A"/>
    <w:rsid w:val="00445EB1"/>
    <w:rsid w:val="00454D4A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54FD"/>
    <w:rsid w:val="005003DC"/>
    <w:rsid w:val="00504A97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3422"/>
    <w:rsid w:val="00544182"/>
    <w:rsid w:val="0054671C"/>
    <w:rsid w:val="00554597"/>
    <w:rsid w:val="00554E99"/>
    <w:rsid w:val="00564AA6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5DD7"/>
    <w:rsid w:val="0059616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C040D"/>
    <w:rsid w:val="006C13C8"/>
    <w:rsid w:val="006C1BA6"/>
    <w:rsid w:val="006C2284"/>
    <w:rsid w:val="006C3B31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0736"/>
    <w:rsid w:val="0077214F"/>
    <w:rsid w:val="00774245"/>
    <w:rsid w:val="00777513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C0019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578F"/>
    <w:rsid w:val="00936B82"/>
    <w:rsid w:val="00936D71"/>
    <w:rsid w:val="009443BC"/>
    <w:rsid w:val="00950F93"/>
    <w:rsid w:val="00951EEA"/>
    <w:rsid w:val="00951F43"/>
    <w:rsid w:val="00956A96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327CC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E98"/>
    <w:rsid w:val="00BB40F1"/>
    <w:rsid w:val="00BB5968"/>
    <w:rsid w:val="00BB5988"/>
    <w:rsid w:val="00BC02F4"/>
    <w:rsid w:val="00BC1096"/>
    <w:rsid w:val="00BC66E5"/>
    <w:rsid w:val="00BD02D2"/>
    <w:rsid w:val="00BD2F83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746E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PlainTable1">
    <w:name w:val="Plain Table 1"/>
    <w:basedOn w:val="TableNormal"/>
    <w:uiPriority w:val="41"/>
    <w:rsid w:val="00956A9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PlainTable1">
    <w:name w:val="Plain Table 1"/>
    <w:basedOn w:val="TableNormal"/>
    <w:uiPriority w:val="41"/>
    <w:rsid w:val="00956A9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5</Words>
  <Characters>4356</Characters>
  <Application>Microsoft Office Word</Application>
  <DocSecurity>0</DocSecurity>
  <Lines>871</Lines>
  <Paragraphs>5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0-24T01:58:00Z</dcterms:created>
  <dcterms:modified xsi:type="dcterms:W3CDTF">2021-10-24T01:58:00Z</dcterms:modified>
</cp:coreProperties>
</file>